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0259E" w14:textId="77777777" w:rsidR="00B755AB" w:rsidRDefault="00000000">
      <w:pPr>
        <w:pStyle w:val="SupplementaryMaterial"/>
        <w:rPr>
          <w:rFonts w:eastAsiaTheme="minorEastAsia"/>
          <w:lang w:eastAsia="zh-CN"/>
        </w:rPr>
      </w:pPr>
      <w:r>
        <w:t>Supplementary Material</w:t>
      </w:r>
    </w:p>
    <w:p w14:paraId="68F1C836" w14:textId="1B948273" w:rsidR="0023306E" w:rsidRPr="004D7AFF" w:rsidRDefault="0023306E" w:rsidP="004D7AFF">
      <w:pPr>
        <w:pStyle w:val="a"/>
        <w:widowControl w:val="0"/>
        <w:numPr>
          <w:ilvl w:val="0"/>
          <w:numId w:val="3"/>
        </w:numPr>
        <w:spacing w:before="0" w:after="0"/>
        <w:jc w:val="both"/>
        <w:rPr>
          <w:rStyle w:val="afa"/>
        </w:rPr>
      </w:pPr>
      <w:r w:rsidRPr="00911B50">
        <w:rPr>
          <w:rStyle w:val="afa"/>
          <w:rFonts w:hint="eastAsia"/>
        </w:rPr>
        <w:t>MATERIALS AND METHODS</w:t>
      </w:r>
    </w:p>
    <w:p w14:paraId="32AAD5C4" w14:textId="121AE9C1" w:rsidR="004D7AFF" w:rsidRPr="004D7AFF" w:rsidRDefault="004D7AFF" w:rsidP="004D7AFF">
      <w:pPr>
        <w:widowControl w:val="0"/>
        <w:spacing w:before="0" w:after="0"/>
        <w:jc w:val="both"/>
        <w:rPr>
          <w:rFonts w:cs="Times New Roman" w:hint="eastAsia"/>
        </w:rPr>
      </w:pPr>
      <w:r w:rsidRPr="004D7AFF">
        <w:rPr>
          <w:rFonts w:cs="Times New Roman"/>
        </w:rPr>
        <w:t xml:space="preserve">Publications searched in </w:t>
      </w:r>
      <w:r>
        <w:rPr>
          <w:rFonts w:eastAsiaTheme="minorEastAsia" w:cs="Times New Roman" w:hint="eastAsia"/>
          <w:lang w:eastAsia="zh-CN"/>
        </w:rPr>
        <w:t>Pubmed</w:t>
      </w:r>
      <w:r w:rsidRPr="004D7AFF">
        <w:rPr>
          <w:rFonts w:cs="Times New Roman"/>
        </w:rPr>
        <w:t xml:space="preserve"> database with</w:t>
      </w:r>
      <w:r>
        <w:rPr>
          <w:rFonts w:eastAsiaTheme="minorEastAsia" w:cs="Times New Roman" w:hint="eastAsia"/>
          <w:lang w:eastAsia="zh-CN"/>
        </w:rPr>
        <w:t xml:space="preserve"> </w:t>
      </w:r>
      <w:r w:rsidRPr="004D7AFF">
        <w:rPr>
          <w:rFonts w:cs="Times New Roman"/>
        </w:rPr>
        <w:t>specific strateg</w:t>
      </w:r>
      <w:r w:rsidR="00BD3236">
        <w:rPr>
          <w:rFonts w:eastAsiaTheme="minorEastAsia" w:cs="Times New Roman" w:hint="eastAsia"/>
          <w:lang w:eastAsia="zh-CN"/>
        </w:rPr>
        <w:t>y</w:t>
      </w:r>
      <w:r>
        <w:rPr>
          <w:rFonts w:eastAsiaTheme="minorEastAsia" w:cs="Times New Roman" w:hint="eastAsia"/>
          <w:lang w:eastAsia="zh-CN"/>
        </w:rPr>
        <w:t>:</w:t>
      </w:r>
      <w:r w:rsidRPr="00911B50">
        <w:rPr>
          <w:rFonts w:cs="Times New Roman"/>
        </w:rPr>
        <w:t xml:space="preserve"> </w:t>
      </w:r>
      <w:r w:rsidRPr="00386F9A">
        <w:rPr>
          <w:rFonts w:cs="Times New Roman" w:hint="eastAsia"/>
        </w:rPr>
        <w:t>(</w:t>
      </w:r>
      <w:r>
        <w:rPr>
          <w:rFonts w:cs="Times New Roman" w:hint="eastAsia"/>
        </w:rPr>
        <w:t xml:space="preserve"> </w:t>
      </w:r>
      <w:r w:rsidRPr="00386F9A">
        <w:rPr>
          <w:rFonts w:cs="Times New Roman" w:hint="eastAsia"/>
        </w:rPr>
        <w:t>("P0.1"[Title/Abstract] OR "P100"[Title/Abstract] OR "P-0.1"[Title/Abstract] OR "P(0.1)"[Title/Abstract] OR "occlusion pressure"[Title/Abstract] OR "occlusion pressures"[Title/Abstract] OR "PMI"[Title/Abstract] OR "pressure muscle index"[Title/Abstract] OR "POCC"[Title/Abstract])</w:t>
      </w:r>
      <w:r>
        <w:rPr>
          <w:rFonts w:cs="Times New Roman" w:hint="eastAsia"/>
        </w:rPr>
        <w:t xml:space="preserve"> </w:t>
      </w:r>
      <w:r w:rsidRPr="00386F9A">
        <w:rPr>
          <w:rFonts w:cs="Times New Roman" w:hint="eastAsia"/>
        </w:rPr>
        <w:t>AND</w:t>
      </w:r>
      <w:r>
        <w:rPr>
          <w:rFonts w:cs="Times New Roman" w:hint="eastAsia"/>
        </w:rPr>
        <w:t xml:space="preserve"> </w:t>
      </w:r>
      <w:r w:rsidRPr="00386F9A">
        <w:rPr>
          <w:rFonts w:cs="Times New Roman" w:hint="eastAsia"/>
        </w:rPr>
        <w:t>( ( "inspiratory effort"[Title/Abstract] OR "inspiratory efforts"[Title/Abstract] OR "breathing effort"[Title/Abstract] OR "breathing efforts"[Title/Abstract] OR "breath effort"[Title/Abstract] OR "respiratory effort"[Title/Abstract] OR "respiratory efforts"[Title/Abstract] OR "respiratory muscle effort"[Title/Abstract] OR "respiratory muscle efforts"[Title/Abstract] OR "inspiratory muscle effort"[Title/Abstract] OR "inspiratory reserve volume"[Title/Abstract] OR "inspiratory reserve volumes"[Title/Abstract] OR "work of breathing"[Title/Abstract] OR "WOB"[Title/Abstract] OR "breathing work"[Title/Abstract] OR "inspiratory work"[Title/Abstract] OR "respiratory work"[Title/Abstract] OR "respiratory capacity"[Title/Abstract] OR "inspiratory capacity"[Title/Abstract] OR "neuromuscular drive"[Title/Abstract] OR "respiratory drive"[Title/Abstract] OR "respiratory drives"[Title/Abstract] OR "inspiratory drive"[Title/Abstract] OR "inspiratory drives"[Title/Abstract] OR "respiration drive"[Title/Abstract] OR "breathing drive"[Title/Abstract] OR "breathing drives"[Title/Abstract] ) OR "Work of Breathing"[Mesh] )</w:t>
      </w:r>
      <w:r>
        <w:rPr>
          <w:rFonts w:cs="Times New Roman" w:hint="eastAsia"/>
        </w:rPr>
        <w:t xml:space="preserve"> </w:t>
      </w:r>
      <w:r w:rsidRPr="00386F9A">
        <w:rPr>
          <w:rFonts w:cs="Times New Roman" w:hint="eastAsia"/>
        </w:rPr>
        <w:t>AND</w:t>
      </w:r>
      <w:r>
        <w:rPr>
          <w:rFonts w:cs="Times New Roman" w:hint="eastAsia"/>
        </w:rPr>
        <w:t xml:space="preserve"> </w:t>
      </w:r>
      <w:r w:rsidRPr="00386F9A">
        <w:rPr>
          <w:rFonts w:cs="Times New Roman" w:hint="eastAsia"/>
        </w:rPr>
        <w:t>English[LA]</w:t>
      </w:r>
    </w:p>
    <w:p w14:paraId="3FF972F6" w14:textId="0A388D15" w:rsidR="00B755AB" w:rsidRDefault="00000000" w:rsidP="0023306E">
      <w:pPr>
        <w:pStyle w:val="1"/>
        <w:numPr>
          <w:ilvl w:val="0"/>
          <w:numId w:val="3"/>
        </w:numPr>
      </w:pPr>
      <w:r>
        <w:t>Supplementary Tables</w:t>
      </w:r>
    </w:p>
    <w:p w14:paraId="0E3825B1" w14:textId="77777777" w:rsidR="00BD5371" w:rsidRDefault="00BD5371" w:rsidP="00BD5371">
      <w:pPr>
        <w:rPr>
          <w:b/>
          <w:bCs/>
          <w:szCs w:val="24"/>
        </w:rPr>
      </w:pPr>
      <w:r>
        <w:rPr>
          <w:b/>
          <w:bCs/>
          <w:szCs w:val="24"/>
        </w:rPr>
        <w:t xml:space="preserve">Table </w:t>
      </w:r>
      <w:r>
        <w:rPr>
          <w:rFonts w:hint="eastAsia"/>
          <w:b/>
          <w:bCs/>
          <w:szCs w:val="24"/>
        </w:rPr>
        <w:t>S1</w:t>
      </w:r>
      <w:r>
        <w:rPr>
          <w:b/>
          <w:bCs/>
          <w:szCs w:val="24"/>
        </w:rPr>
        <w:t xml:space="preserve"> The top 10 most highly cited publications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02"/>
        <w:gridCol w:w="2837"/>
        <w:gridCol w:w="1168"/>
        <w:gridCol w:w="952"/>
        <w:gridCol w:w="1550"/>
        <w:gridCol w:w="1336"/>
        <w:gridCol w:w="932"/>
      </w:tblGrid>
      <w:tr w:rsidR="00BD5371" w14:paraId="48AEE8FB" w14:textId="77777777">
        <w:trPr>
          <w:trHeight w:val="170"/>
          <w:jc w:val="center"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A9FD7" w14:textId="77777777" w:rsidR="00BD5371" w:rsidRDefault="00BD5371">
            <w:pPr>
              <w:rPr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Ranks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A2B8DA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Pape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9A2A15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Authors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4D4BE2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 xml:space="preserve">Years </w:t>
            </w:r>
          </w:p>
        </w:tc>
        <w:tc>
          <w:tcPr>
            <w:tcW w:w="13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6503C2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Journal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DD71C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Total Citations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421865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 xml:space="preserve">TC per Year  </w:t>
            </w:r>
          </w:p>
        </w:tc>
      </w:tr>
      <w:tr w:rsidR="00BD5371" w14:paraId="2FAC0510" w14:textId="77777777">
        <w:trPr>
          <w:trHeight w:val="170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2CBC9F" w14:textId="77777777" w:rsidR="00BD5371" w:rsidRDefault="00BD5371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D1EFD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Changes in the work of breathing induced by tracheotomy in ventilator-dependent pat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ABA3B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Diehl J. L et al.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75FF8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1999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99493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American Journal of Respiratory and Critical Care Medicin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57909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20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11980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7.70</w:t>
            </w:r>
          </w:p>
        </w:tc>
      </w:tr>
      <w:tr w:rsidR="00BD5371" w14:paraId="511D0CA0" w14:textId="77777777">
        <w:trPr>
          <w:trHeight w:val="17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B0E2D" w14:textId="77777777" w:rsidR="00BD5371" w:rsidRDefault="00BD5371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BCC9B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Patterns and predictors of sleep disordered breathing in primary myopath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544AD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Ragette R et al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8900A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20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ABEC1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Thorax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4B3E6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1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66AD5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6.92</w:t>
            </w:r>
          </w:p>
        </w:tc>
      </w:tr>
      <w:tr w:rsidR="00BD5371" w14:paraId="77BFB094" w14:textId="77777777">
        <w:trPr>
          <w:trHeight w:val="17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A2626" w14:textId="77777777" w:rsidR="00BD5371" w:rsidRDefault="00BD5371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664D0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Respiratory Drive in Critically Ill Patients. Pathophysiology and Clinical I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62D59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Vaporidi K et al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66224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FA907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 xml:space="preserve">American Journal of Respiratory and Critical </w:t>
            </w:r>
            <w:r>
              <w:rPr>
                <w:szCs w:val="24"/>
              </w:rPr>
              <w:lastRenderedPageBreak/>
              <w:t>Care Medicin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457B4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1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53F06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27.50</w:t>
            </w:r>
          </w:p>
        </w:tc>
      </w:tr>
      <w:tr w:rsidR="00BD5371" w14:paraId="6A7DDBAD" w14:textId="77777777">
        <w:trPr>
          <w:trHeight w:val="17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62816" w14:textId="77777777" w:rsidR="00BD5371" w:rsidRDefault="00BD5371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C9376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Bedside waveforms interpretation as a tool to identify patient-ventilator asynchron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1C394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Georgopoulos D et al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8B099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200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BC163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Intensive Care Medicin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6CAB5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1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B5021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7.20</w:t>
            </w:r>
          </w:p>
        </w:tc>
      </w:tr>
      <w:tr w:rsidR="00BD5371" w14:paraId="3756A5D3" w14:textId="77777777">
        <w:trPr>
          <w:trHeight w:val="17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165F1" w14:textId="77777777" w:rsidR="00BD5371" w:rsidRDefault="00BD5371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0D68C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Ventilatory drive and respiratory muscle function in pregna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38669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Contreras G et al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843E8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199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20C58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The American Review of Respiratory Disea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08FEC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1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DFF44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3.86</w:t>
            </w:r>
          </w:p>
        </w:tc>
      </w:tr>
      <w:tr w:rsidR="00BD5371" w14:paraId="3E6033F7" w14:textId="77777777">
        <w:trPr>
          <w:trHeight w:val="17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46C7E" w14:textId="77777777" w:rsidR="00BD5371" w:rsidRDefault="00BD5371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2D346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 xml:space="preserve">Airway Occlusion Pressure </w:t>
            </w:r>
            <w:r>
              <w:rPr>
                <w:rFonts w:hint="eastAsia"/>
                <w:szCs w:val="24"/>
              </w:rPr>
              <w:t>a</w:t>
            </w:r>
            <w:r>
              <w:rPr>
                <w:szCs w:val="24"/>
              </w:rPr>
              <w:t>s an Estimate of Respiratory Drive and Inspiratory Effort during Assisted Venti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FF26E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Telias I et al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4432D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20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1C753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American Journal of Respiratory and Critical Care Medicin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89AE9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1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BD2BA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21.50</w:t>
            </w:r>
          </w:p>
        </w:tc>
      </w:tr>
      <w:tr w:rsidR="00BD5371" w14:paraId="0EA4B2E6" w14:textId="77777777">
        <w:trPr>
          <w:trHeight w:val="17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65117" w14:textId="77777777" w:rsidR="00BD5371" w:rsidRDefault="00BD5371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1A855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Physiologic determinants of ventilator dependence in long-term mechanically ventilated 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3C1F0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Purro A et al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3CDCE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20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B4BD3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American Journal of Respiratory and Critical Care Medicin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8BE62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1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CA28D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4.85</w:t>
            </w:r>
          </w:p>
        </w:tc>
      </w:tr>
      <w:tr w:rsidR="00BD5371" w14:paraId="5490EFAD" w14:textId="77777777">
        <w:trPr>
          <w:trHeight w:val="17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FD375" w14:textId="77777777" w:rsidR="00BD5371" w:rsidRDefault="00BD5371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0084B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Effects of obesity on breathing pattern, ventilatory neural drive and mechan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B0873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Chlif M et al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01080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20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5C77A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Respiratory physiology &amp; neurobiolog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29060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1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992C8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6.76</w:t>
            </w:r>
          </w:p>
        </w:tc>
      </w:tr>
      <w:tr w:rsidR="00BD5371" w14:paraId="3D3D648A" w14:textId="77777777">
        <w:trPr>
          <w:trHeight w:val="17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7A4B3" w14:textId="77777777" w:rsidR="00BD5371" w:rsidRDefault="00BD5371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65398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Hyperleptinaemia, respiratory drive and hypercapnic response in obese patients Assisted Venti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1F5FE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Campo A et al.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6C9D8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200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A42A2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The European respiratory journa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AE830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1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A6124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5.53</w:t>
            </w:r>
          </w:p>
        </w:tc>
      </w:tr>
      <w:tr w:rsidR="00BD5371" w14:paraId="79C60491" w14:textId="77777777">
        <w:trPr>
          <w:trHeight w:val="170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6E064" w14:textId="77777777" w:rsidR="00BD5371" w:rsidRDefault="00BD5371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B497F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P0.1 is a useful parameter in setting the level of pressure support venti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F8001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Alberti A et al.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E6B5F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199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AA0084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Intensive Care Medicin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29C19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9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B4440" w14:textId="77777777" w:rsidR="00BD5371" w:rsidRDefault="00BD5371">
            <w:pPr>
              <w:rPr>
                <w:szCs w:val="24"/>
              </w:rPr>
            </w:pPr>
            <w:r>
              <w:rPr>
                <w:szCs w:val="24"/>
              </w:rPr>
              <w:t>3.10</w:t>
            </w:r>
          </w:p>
        </w:tc>
      </w:tr>
    </w:tbl>
    <w:p w14:paraId="18D72E21" w14:textId="77777777" w:rsidR="00B755AB" w:rsidRDefault="00B755AB">
      <w:pPr>
        <w:spacing w:before="240"/>
        <w:rPr>
          <w:rFonts w:eastAsiaTheme="minorEastAsia"/>
          <w:lang w:eastAsia="zh-CN"/>
        </w:rPr>
      </w:pPr>
    </w:p>
    <w:p w14:paraId="227225FC" w14:textId="77777777" w:rsidR="00BD5371" w:rsidRPr="00BD5371" w:rsidRDefault="00BD5371" w:rsidP="00BD5371">
      <w:pPr>
        <w:spacing w:before="240"/>
        <w:rPr>
          <w:rFonts w:eastAsiaTheme="minorEastAsia"/>
          <w:b/>
          <w:bCs/>
          <w:lang w:eastAsia="zh-CN"/>
        </w:rPr>
      </w:pPr>
      <w:r w:rsidRPr="00BD5371">
        <w:rPr>
          <w:rFonts w:eastAsiaTheme="minorEastAsia" w:hint="eastAsia"/>
          <w:b/>
          <w:bCs/>
          <w:lang w:eastAsia="zh-CN"/>
        </w:rPr>
        <w:t xml:space="preserve">Table S2 </w:t>
      </w:r>
      <w:r w:rsidRPr="00BD5371">
        <w:rPr>
          <w:rFonts w:eastAsiaTheme="minorEastAsia"/>
          <w:b/>
          <w:bCs/>
          <w:lang w:eastAsia="zh-CN"/>
        </w:rPr>
        <w:t>Keyword clustering module analysis</w:t>
      </w:r>
    </w:p>
    <w:tbl>
      <w:tblPr>
        <w:tblW w:w="0" w:type="auto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630"/>
        <w:gridCol w:w="1190"/>
        <w:gridCol w:w="2485"/>
        <w:gridCol w:w="3628"/>
      </w:tblGrid>
      <w:tr w:rsidR="00BD5371" w:rsidRPr="00BD5371" w14:paraId="4D5D4F5A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80506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 w:hint="eastAsia"/>
                <w:lang w:eastAsia="zh-CN"/>
              </w:rPr>
              <w:t>N</w:t>
            </w:r>
            <w:r w:rsidRPr="00BD5371">
              <w:rPr>
                <w:rFonts w:eastAsiaTheme="minorEastAsia"/>
                <w:lang w:eastAsia="zh-CN"/>
              </w:rPr>
              <w:t>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556DCD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623B45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Silhouette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88B230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 w:hint="eastAsia"/>
                <w:lang w:eastAsia="zh-CN"/>
              </w:rPr>
              <w:t>N</w:t>
            </w:r>
            <w:r w:rsidRPr="00BD5371">
              <w:rPr>
                <w:rFonts w:eastAsiaTheme="minorEastAsia"/>
                <w:lang w:eastAsia="zh-CN"/>
              </w:rPr>
              <w:t>ame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28B965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 w:hint="eastAsia"/>
                <w:lang w:eastAsia="zh-CN"/>
              </w:rPr>
              <w:t>K</w:t>
            </w:r>
            <w:r w:rsidRPr="00BD5371">
              <w:rPr>
                <w:rFonts w:eastAsiaTheme="minorEastAsia"/>
                <w:lang w:eastAsia="zh-CN"/>
              </w:rPr>
              <w:t>eyword</w:t>
            </w:r>
          </w:p>
        </w:tc>
      </w:tr>
      <w:tr w:rsidR="00BD5371" w:rsidRPr="00BD5371" w14:paraId="1EC2C8CD" w14:textId="777777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BA0CAF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#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855902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B48DD9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0.666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B29BDE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Acute respiratory failure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126BEA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 xml:space="preserve">acute respiratory failure; pressure support ventilation; positive airway pressure; obstructive pulmonary disease; end expiratory pressure </w:t>
            </w:r>
          </w:p>
        </w:tc>
      </w:tr>
      <w:tr w:rsidR="00BD5371" w:rsidRPr="00BD5371" w14:paraId="7F766C2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E1D51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772C9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B51FF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0.735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5A0B1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Respiratory muscle weakness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28649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respiratory muscle weakness; respiratory muscle strength; dyspnea; mechanical ventilation; disease</w:t>
            </w:r>
          </w:p>
        </w:tc>
      </w:tr>
      <w:tr w:rsidR="00BD5371" w:rsidRPr="00BD5371" w14:paraId="63B257A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FA82C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38D01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5444B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0.84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9BE6C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Sedation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B1285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 xml:space="preserve">sedation; acute respiratory distress syndrome; respiratory effort; esophageal pressure; ultrasound </w:t>
            </w:r>
          </w:p>
        </w:tc>
      </w:tr>
      <w:tr w:rsidR="00BD5371" w:rsidRPr="00BD5371" w14:paraId="72B0596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870C3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AC84C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2F530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0.857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4E34B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Control of breathing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07835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 xml:space="preserve">control of breathing; quadriplegia; </w:t>
            </w:r>
            <w:r w:rsidRPr="00BD5371">
              <w:rPr>
                <w:rFonts w:eastAsiaTheme="minorEastAsia" w:hint="eastAsia"/>
                <w:lang w:eastAsia="zh-CN"/>
              </w:rPr>
              <w:t>CO</w:t>
            </w:r>
            <w:r w:rsidRPr="00BD5371">
              <w:rPr>
                <w:rFonts w:eastAsiaTheme="minorEastAsia"/>
                <w:vertAlign w:val="subscript"/>
                <w:lang w:eastAsia="zh-CN"/>
              </w:rPr>
              <w:t>2</w:t>
            </w:r>
            <w:r w:rsidRPr="00BD5371">
              <w:rPr>
                <w:rFonts w:eastAsiaTheme="minorEastAsia"/>
                <w:lang w:eastAsia="zh-CN"/>
              </w:rPr>
              <w:t xml:space="preserve"> response ventilation; laryngeal chemoreflex apnea; </w:t>
            </w:r>
            <w:r w:rsidRPr="00BD5371">
              <w:rPr>
                <w:rFonts w:eastAsiaTheme="minorEastAsia" w:hint="eastAsia"/>
                <w:lang w:eastAsia="zh-CN"/>
              </w:rPr>
              <w:t>CO</w:t>
            </w:r>
            <w:r w:rsidRPr="00BD5371">
              <w:rPr>
                <w:rFonts w:eastAsiaTheme="minorEastAsia"/>
                <w:vertAlign w:val="subscript"/>
                <w:lang w:eastAsia="zh-CN"/>
              </w:rPr>
              <w:t>2</w:t>
            </w:r>
            <w:r w:rsidRPr="00BD5371">
              <w:rPr>
                <w:rFonts w:eastAsiaTheme="minorEastAsia"/>
                <w:lang w:eastAsia="zh-CN"/>
              </w:rPr>
              <w:t xml:space="preserve"> response </w:t>
            </w:r>
          </w:p>
        </w:tc>
      </w:tr>
      <w:tr w:rsidR="00BD5371" w:rsidRPr="00BD5371" w14:paraId="3DC6F32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39212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7B6E5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060DD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0.77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0A088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Critical car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B3541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 xml:space="preserve">critical care; isoflurane; calves; </w:t>
            </w:r>
            <w:r w:rsidRPr="00BD5371">
              <w:rPr>
                <w:rFonts w:eastAsiaTheme="minorEastAsia" w:hint="eastAsia"/>
                <w:lang w:eastAsia="zh-CN"/>
              </w:rPr>
              <w:t>CO</w:t>
            </w:r>
            <w:r w:rsidRPr="00BD5371">
              <w:rPr>
                <w:rFonts w:eastAsiaTheme="minorEastAsia"/>
                <w:vertAlign w:val="subscript"/>
                <w:lang w:eastAsia="zh-CN"/>
              </w:rPr>
              <w:t>2</w:t>
            </w:r>
            <w:r w:rsidRPr="00BD5371">
              <w:rPr>
                <w:rFonts w:eastAsiaTheme="minorEastAsia"/>
                <w:lang w:eastAsia="zh-CN"/>
              </w:rPr>
              <w:t xml:space="preserve"> rebreathing; depression</w:t>
            </w:r>
          </w:p>
        </w:tc>
      </w:tr>
      <w:tr w:rsidR="00BD5371" w:rsidRPr="00BD5371" w14:paraId="2726252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A0964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6F0FC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7BB1B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0.825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1C031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Sleep apnea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6F948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sleep apnea; inspiratory impedance; carotid body; chemosensitivity; chemoreceptors</w:t>
            </w:r>
          </w:p>
        </w:tc>
      </w:tr>
      <w:tr w:rsidR="00BD5371" w:rsidRPr="00BD5371" w14:paraId="09C3A96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B6B5B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#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27261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AB182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0.78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87988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Postur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B1DD2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 xml:space="preserve">posture; minute ventilation; respiratory failure; hypercapnic stimulus; neuromuscular blockade </w:t>
            </w:r>
          </w:p>
        </w:tc>
      </w:tr>
      <w:tr w:rsidR="00BD5371" w:rsidRPr="00BD5371" w14:paraId="2850D7E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5A889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#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F4F62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5449C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0.90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5DEA0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Maximal inspiratory pressur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A84AE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 xml:space="preserve">maximal inspiratory pressure; airway resistance; acute intermittent hypoxia; amyotrophic lateral sclerosis; occlusion pressure </w:t>
            </w:r>
          </w:p>
        </w:tc>
      </w:tr>
      <w:tr w:rsidR="00BD5371" w:rsidRPr="00BD5371" w14:paraId="740D3DD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7D12C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lastRenderedPageBreak/>
              <w:t>#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0626B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C901E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0.88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A24B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Electromyography</w:t>
            </w:r>
          </w:p>
          <w:p w14:paraId="589BF774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0FFAB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electromyography; chronic obstructive pulmonary disease; mouth occlusion pressure; broxaterol; chemoresponsiveness</w:t>
            </w:r>
          </w:p>
        </w:tc>
      </w:tr>
      <w:tr w:rsidR="00BD5371" w:rsidRPr="00BD5371" w14:paraId="64739D4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AC26A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#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13DD7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E3912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0.91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04AD2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Diaphragm ultrasoun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3279D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 xml:space="preserve">diaphragm ultrasound; resistive loads; oxygen therapy; interoceptive conditioning; post-arrest </w:t>
            </w:r>
          </w:p>
        </w:tc>
      </w:tr>
      <w:tr w:rsidR="00BD5371" w:rsidRPr="00BD5371" w14:paraId="12EFD4F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4C40B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#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1B662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EA604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0.846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3CE2F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Electrical stimulation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995AD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electrical stimulation; upper airways; sniff; perceived leg exertion; hypoxic apnea</w:t>
            </w:r>
          </w:p>
        </w:tc>
      </w:tr>
      <w:tr w:rsidR="00BD5371" w:rsidRPr="00BD5371" w14:paraId="3A38D5C0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97CF2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#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AFD65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7EF59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0.946</w:t>
            </w: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55F349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>Prenatal exposure delayed effects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631C14" w14:textId="77777777" w:rsidR="00BD5371" w:rsidRPr="00BD5371" w:rsidRDefault="00BD5371" w:rsidP="00BD5371">
            <w:pPr>
              <w:spacing w:before="240"/>
              <w:rPr>
                <w:rFonts w:eastAsiaTheme="minorEastAsia"/>
                <w:lang w:eastAsia="zh-CN"/>
              </w:rPr>
            </w:pPr>
            <w:r w:rsidRPr="00BD5371">
              <w:rPr>
                <w:rFonts w:eastAsiaTheme="minorEastAsia"/>
                <w:lang w:eastAsia="zh-CN"/>
              </w:rPr>
              <w:t xml:space="preserve">prenatal exposure delayed effects; smoking water pipes; voluntary contraction; carbon monoxide; osteoporosis </w:t>
            </w:r>
          </w:p>
        </w:tc>
      </w:tr>
    </w:tbl>
    <w:p w14:paraId="5ADEB6A5" w14:textId="77777777" w:rsidR="00BD5371" w:rsidRPr="00BD5371" w:rsidRDefault="00BD5371">
      <w:pPr>
        <w:spacing w:before="240"/>
        <w:rPr>
          <w:rFonts w:eastAsiaTheme="minorEastAsia"/>
          <w:lang w:eastAsia="zh-CN"/>
        </w:rPr>
      </w:pPr>
    </w:p>
    <w:sectPr w:rsidR="00BD5371" w:rsidRPr="00BD5371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39F57A" w14:textId="77777777" w:rsidR="00B63390" w:rsidRDefault="00B63390">
      <w:r>
        <w:separator/>
      </w:r>
    </w:p>
  </w:endnote>
  <w:endnote w:type="continuationSeparator" w:id="0">
    <w:p w14:paraId="6FB445E1" w14:textId="77777777" w:rsidR="00B63390" w:rsidRDefault="00B63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89BEAC" w14:textId="77777777" w:rsidR="00B755AB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AAC72F" wp14:editId="0BA822B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BE6F23" w14:textId="77777777" w:rsidR="00B755A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AAC72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9BE6F23" w14:textId="77777777" w:rsidR="00B755AB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8401DB" w14:textId="77777777" w:rsidR="00B755AB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490C71" wp14:editId="296F20D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FE291A" w14:textId="77777777" w:rsidR="00B755A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490C7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FFE291A" w14:textId="77777777" w:rsidR="00B755AB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8D5E1D" w14:textId="77777777" w:rsidR="00B63390" w:rsidRDefault="00B63390">
      <w:pPr>
        <w:spacing w:before="0" w:after="0"/>
      </w:pPr>
      <w:r>
        <w:separator/>
      </w:r>
    </w:p>
  </w:footnote>
  <w:footnote w:type="continuationSeparator" w:id="0">
    <w:p w14:paraId="622B2C8C" w14:textId="77777777" w:rsidR="00B63390" w:rsidRDefault="00B6339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8AEDE4" w14:textId="77777777" w:rsidR="00B755AB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B0291E" w14:textId="77777777" w:rsidR="00B755AB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74BD77C" wp14:editId="239681C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92C29"/>
    <w:multiLevelType w:val="hybridMultilevel"/>
    <w:tmpl w:val="05EC914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1EA3DB0"/>
    <w:multiLevelType w:val="multilevel"/>
    <w:tmpl w:val="BDDAC3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sz w:val="22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sz w:val="22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sz w:val="22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sz w:val="22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sz w:val="22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sz w:val="22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sz w:val="22"/>
      </w:rPr>
    </w:lvl>
  </w:abstractNum>
  <w:abstractNum w:abstractNumId="3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76550904">
    <w:abstractNumId w:val="1"/>
  </w:num>
  <w:num w:numId="2" w16cid:durableId="1354258580">
    <w:abstractNumId w:val="3"/>
  </w:num>
  <w:num w:numId="3" w16cid:durableId="1031491916">
    <w:abstractNumId w:val="0"/>
  </w:num>
  <w:num w:numId="4" w16cid:durableId="4632325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850A2F77-7AA8-4DFB-B067-62A1AC993930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306E"/>
    <w:rsid w:val="00267D18"/>
    <w:rsid w:val="002868E2"/>
    <w:rsid w:val="002869C3"/>
    <w:rsid w:val="002936E4"/>
    <w:rsid w:val="00294D2C"/>
    <w:rsid w:val="002B4A57"/>
    <w:rsid w:val="002C74CA"/>
    <w:rsid w:val="002F7A41"/>
    <w:rsid w:val="003544FB"/>
    <w:rsid w:val="003D2D47"/>
    <w:rsid w:val="003D2F2D"/>
    <w:rsid w:val="00401590"/>
    <w:rsid w:val="00447801"/>
    <w:rsid w:val="00452E9C"/>
    <w:rsid w:val="004735C8"/>
    <w:rsid w:val="004961FF"/>
    <w:rsid w:val="004D7A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650E"/>
    <w:rsid w:val="00A174D9"/>
    <w:rsid w:val="00A569CD"/>
    <w:rsid w:val="00AB5EE2"/>
    <w:rsid w:val="00AB6715"/>
    <w:rsid w:val="00AE30E1"/>
    <w:rsid w:val="00B1671E"/>
    <w:rsid w:val="00B25EB8"/>
    <w:rsid w:val="00B354E1"/>
    <w:rsid w:val="00B37F4D"/>
    <w:rsid w:val="00B63390"/>
    <w:rsid w:val="00B755AB"/>
    <w:rsid w:val="00BD3236"/>
    <w:rsid w:val="00BD537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355F"/>
    <w:rsid w:val="00F46900"/>
    <w:rsid w:val="00F61D89"/>
    <w:rsid w:val="68AE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B99655"/>
  <w15:docId w15:val="{B44CC9AF-80A5-42CF-94F7-D5D3F1CC2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4</Pages>
  <Words>745</Words>
  <Characters>4250</Characters>
  <Application>Microsoft Office Word</Application>
  <DocSecurity>0</DocSecurity>
  <Lines>35</Lines>
  <Paragraphs>9</Paragraphs>
  <ScaleCrop>false</ScaleCrop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旭 安</cp:lastModifiedBy>
  <cp:revision>8</cp:revision>
  <cp:lastPrinted>2013-10-03T12:51:00Z</cp:lastPrinted>
  <dcterms:created xsi:type="dcterms:W3CDTF">2022-11-17T16:58:00Z</dcterms:created>
  <dcterms:modified xsi:type="dcterms:W3CDTF">2025-11-15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3125</vt:lpwstr>
  </property>
  <property fmtid="{D5CDD505-2E9C-101B-9397-08002B2CF9AE}" pid="11" name="ICV">
    <vt:lpwstr>CEABE550CA4D4EC68DCA6DDE7915AE01_13</vt:lpwstr>
  </property>
</Properties>
</file>